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8931E" w14:textId="77777777" w:rsidR="00D10913" w:rsidRPr="00D10913" w:rsidRDefault="00D10913" w:rsidP="00D10913">
      <w:pPr>
        <w:pStyle w:val="NoteLevel1"/>
        <w:rPr>
          <w:b/>
          <w:u w:val="single"/>
        </w:rPr>
      </w:pPr>
      <w:r w:rsidRPr="00D10913">
        <w:br w:type="page"/>
      </w:r>
      <w:r w:rsidRPr="00D10913">
        <w:rPr>
          <w:b/>
          <w:u w:val="single"/>
        </w:rPr>
        <w:lastRenderedPageBreak/>
        <w:t>Supplemental Tables</w:t>
      </w:r>
    </w:p>
    <w:p w14:paraId="1C40A9C9" w14:textId="77777777" w:rsidR="00D10913" w:rsidRPr="00D10913" w:rsidRDefault="00D10913" w:rsidP="00D10913">
      <w:pPr>
        <w:pStyle w:val="NoteLevel1"/>
      </w:pPr>
    </w:p>
    <w:p w14:paraId="5AA56F4E" w14:textId="01171285" w:rsidR="00D10913" w:rsidRDefault="00D10913" w:rsidP="00D10913">
      <w:pPr>
        <w:pStyle w:val="NoteLevel1"/>
      </w:pPr>
      <w:r w:rsidRPr="002D3C4B">
        <w:rPr>
          <w:b/>
        </w:rPr>
        <w:t>Table S1.</w:t>
      </w:r>
      <w:r w:rsidRPr="00D10913">
        <w:t xml:space="preserve">  Media supplements for selective growth and differentiation of lung tumor derived cells</w:t>
      </w:r>
      <w:r w:rsidR="002D3C4B">
        <w:t xml:space="preserve">  </w:t>
      </w:r>
    </w:p>
    <w:p w14:paraId="07E897E0" w14:textId="77777777" w:rsidR="002D3C4B" w:rsidRPr="00D10913" w:rsidRDefault="002D3C4B" w:rsidP="00D10913">
      <w:pPr>
        <w:pStyle w:val="NoteLevel1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16"/>
        <w:gridCol w:w="1470"/>
        <w:gridCol w:w="2157"/>
        <w:gridCol w:w="1710"/>
      </w:tblGrid>
      <w:tr w:rsidR="00D10913" w:rsidRPr="00D10913" w14:paraId="60FA5070" w14:textId="77777777" w:rsidTr="00AD1C7F">
        <w:tc>
          <w:tcPr>
            <w:tcW w:w="3316" w:type="dxa"/>
            <w:shd w:val="clear" w:color="auto" w:fill="auto"/>
            <w:vAlign w:val="center"/>
          </w:tcPr>
          <w:p w14:paraId="17ABD6E2" w14:textId="77777777" w:rsidR="00D10913" w:rsidRPr="00D10913" w:rsidRDefault="00D10913" w:rsidP="00D10913">
            <w:pPr>
              <w:pStyle w:val="NoteLevel1"/>
              <w:rPr>
                <w:b/>
              </w:rPr>
            </w:pPr>
            <w:r w:rsidRPr="00D10913">
              <w:rPr>
                <w:b/>
              </w:rPr>
              <w:t>Component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65F63E2" w14:textId="77777777" w:rsidR="00D10913" w:rsidRPr="00D10913" w:rsidRDefault="00D10913" w:rsidP="002B1244">
            <w:pPr>
              <w:pStyle w:val="NoteLevel1"/>
              <w:rPr>
                <w:b/>
              </w:rPr>
            </w:pPr>
            <w:r w:rsidRPr="00D10913">
              <w:rPr>
                <w:b/>
              </w:rPr>
              <w:t>CSLC</w:t>
            </w:r>
            <w:r w:rsidR="002B1244">
              <w:rPr>
                <w:b/>
              </w:rPr>
              <w:t xml:space="preserve"> </w:t>
            </w:r>
            <w:r w:rsidRPr="00D10913">
              <w:rPr>
                <w:b/>
              </w:rPr>
              <w:t>growth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0487AF65" w14:textId="77777777" w:rsidR="00D10913" w:rsidRPr="00D10913" w:rsidRDefault="00D10913" w:rsidP="00D10913">
            <w:pPr>
              <w:pStyle w:val="NoteLevel1"/>
              <w:rPr>
                <w:b/>
              </w:rPr>
            </w:pPr>
            <w:r w:rsidRPr="00D10913">
              <w:rPr>
                <w:b/>
              </w:rPr>
              <w:t xml:space="preserve">CSLC- 3D differentiation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606472" w14:textId="77777777" w:rsidR="00D10913" w:rsidRPr="00D10913" w:rsidRDefault="00D10913" w:rsidP="00D10913">
            <w:pPr>
              <w:pStyle w:val="NoteLevel1"/>
              <w:rPr>
                <w:b/>
              </w:rPr>
            </w:pPr>
            <w:r w:rsidRPr="00D10913">
              <w:rPr>
                <w:b/>
              </w:rPr>
              <w:t>Stromal lines</w:t>
            </w:r>
          </w:p>
        </w:tc>
      </w:tr>
      <w:tr w:rsidR="00D10913" w:rsidRPr="00D10913" w14:paraId="5A326924" w14:textId="77777777" w:rsidTr="00AD1C7F">
        <w:tc>
          <w:tcPr>
            <w:tcW w:w="3316" w:type="dxa"/>
            <w:shd w:val="clear" w:color="auto" w:fill="auto"/>
            <w:vAlign w:val="center"/>
          </w:tcPr>
          <w:p w14:paraId="7DECCF85" w14:textId="77777777" w:rsidR="00D10913" w:rsidRPr="00D10913" w:rsidRDefault="00D10913" w:rsidP="00D10913">
            <w:pPr>
              <w:pStyle w:val="NoteLevel1"/>
            </w:pPr>
            <w:r w:rsidRPr="00D10913">
              <w:t>F12/DMEM nutrients with 1.2 gm/l Bicarbonate / 5% CO2 Trace elements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0E224AB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EA577A1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EB4E95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</w:tr>
      <w:tr w:rsidR="00D10913" w:rsidRPr="00D10913" w14:paraId="6298B117" w14:textId="77777777" w:rsidTr="00AD1C7F">
        <w:tc>
          <w:tcPr>
            <w:tcW w:w="3316" w:type="dxa"/>
            <w:shd w:val="clear" w:color="auto" w:fill="auto"/>
            <w:vAlign w:val="center"/>
          </w:tcPr>
          <w:p w14:paraId="5AF88110" w14:textId="77777777" w:rsidR="00D10913" w:rsidRPr="00D10913" w:rsidRDefault="00D10913" w:rsidP="00D10913">
            <w:pPr>
              <w:pStyle w:val="NoteLevel1"/>
            </w:pPr>
            <w:r w:rsidRPr="00D10913">
              <w:t>Fetal bovine serum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A7C2DBD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58F366DA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BDA612" w14:textId="77777777" w:rsidR="00D10913" w:rsidRPr="00D10913" w:rsidRDefault="002B1244" w:rsidP="00D10913">
            <w:pPr>
              <w:pStyle w:val="NoteLevel1"/>
            </w:pPr>
            <w:r>
              <w:t>y</w:t>
            </w:r>
            <w:r w:rsidR="00D10913" w:rsidRPr="00D10913">
              <w:t>es: 1-10%</w:t>
            </w:r>
          </w:p>
        </w:tc>
      </w:tr>
      <w:tr w:rsidR="00D10913" w:rsidRPr="00D10913" w14:paraId="20115B5C" w14:textId="77777777" w:rsidTr="00AD1C7F">
        <w:tc>
          <w:tcPr>
            <w:tcW w:w="3316" w:type="dxa"/>
            <w:shd w:val="clear" w:color="auto" w:fill="auto"/>
            <w:vAlign w:val="center"/>
          </w:tcPr>
          <w:p w14:paraId="16CEB42C" w14:textId="77777777" w:rsidR="00D10913" w:rsidRPr="00D10913" w:rsidRDefault="00D10913" w:rsidP="002B1244">
            <w:pPr>
              <w:pStyle w:val="NoteLevel1"/>
            </w:pPr>
            <w:r w:rsidRPr="00D10913">
              <w:t>hr-Ins: 5ugm/ml</w:t>
            </w:r>
            <w:r w:rsidR="002B1244">
              <w:t xml:space="preserve">         </w:t>
            </w:r>
            <w:r w:rsidRPr="00D10913">
              <w:t>hr-Tf: 5ugm/ml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2E2B648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E77A7C6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6C1292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</w:tr>
      <w:tr w:rsidR="00D10913" w:rsidRPr="00D10913" w14:paraId="6F160376" w14:textId="77777777" w:rsidTr="00AD1C7F">
        <w:tc>
          <w:tcPr>
            <w:tcW w:w="3316" w:type="dxa"/>
            <w:shd w:val="clear" w:color="auto" w:fill="auto"/>
            <w:vAlign w:val="center"/>
          </w:tcPr>
          <w:p w14:paraId="46A3B59B" w14:textId="51FB8F25" w:rsidR="00D10913" w:rsidRPr="00D10913" w:rsidRDefault="00D10913" w:rsidP="004434C2">
            <w:pPr>
              <w:pStyle w:val="NoteLevel1"/>
            </w:pPr>
            <w:r w:rsidRPr="00D10913">
              <w:t>hr-EGF: 5ng/ml</w:t>
            </w:r>
            <w:r w:rsidR="002B1244">
              <w:t xml:space="preserve"> </w:t>
            </w:r>
            <w:r w:rsidRPr="00D10913">
              <w:t>Ethanolamine 10e-6M</w:t>
            </w:r>
            <w:r w:rsidR="002B1244">
              <w:t xml:space="preserve">   P</w:t>
            </w:r>
            <w:r w:rsidRPr="00D10913">
              <w:t>-Ethanolamine 10e-6M</w:t>
            </w:r>
            <w:r w:rsidR="002B1244">
              <w:t xml:space="preserve"> </w:t>
            </w:r>
            <w:r w:rsidRPr="00D10913">
              <w:t xml:space="preserve">Selenium 2.5e-8M </w:t>
            </w:r>
            <w:r w:rsidR="002B1244">
              <w:t xml:space="preserve">   </w:t>
            </w:r>
            <w:r w:rsidR="004434C2">
              <w:t xml:space="preserve"> </w:t>
            </w:r>
            <w:bookmarkStart w:id="0" w:name="_GoBack"/>
            <w:bookmarkEnd w:id="0"/>
            <w:r w:rsidR="002B1244">
              <w:t xml:space="preserve"> </w:t>
            </w:r>
            <w:r w:rsidRPr="00D10913">
              <w:t xml:space="preserve">Tri-iodothyronine  10e-12M 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17AC2B8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2D8CC44B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53349C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</w:tr>
      <w:tr w:rsidR="00D10913" w:rsidRPr="00D10913" w14:paraId="5E605F55" w14:textId="77777777" w:rsidTr="00AD1C7F">
        <w:tc>
          <w:tcPr>
            <w:tcW w:w="3316" w:type="dxa"/>
            <w:shd w:val="clear" w:color="auto" w:fill="auto"/>
            <w:vAlign w:val="center"/>
          </w:tcPr>
          <w:p w14:paraId="3A8FA7F3" w14:textId="77777777" w:rsidR="00D10913" w:rsidRPr="00D10913" w:rsidRDefault="00D10913" w:rsidP="002B1244">
            <w:pPr>
              <w:pStyle w:val="NoteLevel1"/>
              <w:rPr>
                <w:b/>
              </w:rPr>
            </w:pPr>
            <w:r w:rsidRPr="00D10913">
              <w:t>hr-Heregulin 5nM</w:t>
            </w:r>
            <w:r w:rsidR="002B1244">
              <w:t xml:space="preserve"> </w:t>
            </w:r>
            <w:r w:rsidRPr="00D10913">
              <w:t>Forskolin 1uM</w:t>
            </w:r>
            <w:r w:rsidR="002B1244">
              <w:t xml:space="preserve"> </w:t>
            </w:r>
            <w:r w:rsidRPr="00D10913">
              <w:t>Hydrocortisone 10e-9M</w:t>
            </w:r>
            <w:r w:rsidR="002B1244">
              <w:t xml:space="preserve"> </w:t>
            </w:r>
            <w:r w:rsidRPr="00D10913">
              <w:t>bFGF 5ng/ml (L35 only)</w:t>
            </w:r>
            <w:r w:rsidR="002B1244">
              <w:t xml:space="preserve"> </w:t>
            </w:r>
            <w:r w:rsidR="002B1244" w:rsidRPr="00D10913">
              <w:t xml:space="preserve"> </w:t>
            </w:r>
            <w:r w:rsidRPr="00D10913">
              <w:t>Glucagon 50ng/ml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42AE647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6CD0F2D4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00A255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</w:tr>
      <w:tr w:rsidR="00D10913" w:rsidRPr="00D10913" w14:paraId="47CECD0E" w14:textId="77777777" w:rsidTr="00AD1C7F">
        <w:tc>
          <w:tcPr>
            <w:tcW w:w="3316" w:type="dxa"/>
            <w:shd w:val="clear" w:color="auto" w:fill="auto"/>
            <w:vAlign w:val="center"/>
          </w:tcPr>
          <w:p w14:paraId="32363285" w14:textId="77777777" w:rsidR="00D10913" w:rsidRPr="00D10913" w:rsidRDefault="00D10913" w:rsidP="00D10913">
            <w:pPr>
              <w:pStyle w:val="NoteLevel1"/>
              <w:rPr>
                <w:b/>
              </w:rPr>
            </w:pPr>
            <w:r w:rsidRPr="00D10913">
              <w:rPr>
                <w:b/>
              </w:rPr>
              <w:t>B-27 Supplements*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43CEEB5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09E8028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A72F50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</w:tr>
      <w:tr w:rsidR="00D10913" w:rsidRPr="00D10913" w14:paraId="0BE784E2" w14:textId="77777777" w:rsidTr="00AD1C7F">
        <w:tc>
          <w:tcPr>
            <w:tcW w:w="3316" w:type="dxa"/>
            <w:shd w:val="clear" w:color="auto" w:fill="auto"/>
            <w:vAlign w:val="center"/>
          </w:tcPr>
          <w:p w14:paraId="639D6661" w14:textId="77777777" w:rsidR="00D10913" w:rsidRPr="00D10913" w:rsidRDefault="00D10913" w:rsidP="00D10913">
            <w:pPr>
              <w:pStyle w:val="NoteLevel1"/>
            </w:pPr>
            <w:r w:rsidRPr="00D10913">
              <w:rPr>
                <w:b/>
              </w:rPr>
              <w:t>N-2 Supplements*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86D7E57" w14:textId="77777777" w:rsidR="00D10913" w:rsidRPr="00D10913" w:rsidRDefault="002B1244" w:rsidP="00D10913">
            <w:pPr>
              <w:pStyle w:val="NoteLevel1"/>
            </w:pPr>
            <w:r>
              <w:t>n</w:t>
            </w:r>
            <w:r w:rsidR="00D10913" w:rsidRPr="00D10913">
              <w:t>o (L35 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0B94A70D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D95039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</w:tr>
      <w:tr w:rsidR="00D10913" w:rsidRPr="00D10913" w14:paraId="4676A438" w14:textId="77777777" w:rsidTr="00AD1C7F">
        <w:tc>
          <w:tcPr>
            <w:tcW w:w="3316" w:type="dxa"/>
            <w:shd w:val="clear" w:color="auto" w:fill="auto"/>
            <w:vAlign w:val="center"/>
          </w:tcPr>
          <w:p w14:paraId="4BE19456" w14:textId="77777777" w:rsidR="00D10913" w:rsidRPr="00D10913" w:rsidRDefault="00D10913" w:rsidP="00D10913">
            <w:pPr>
              <w:pStyle w:val="NoteLevel1"/>
            </w:pPr>
            <w:r w:rsidRPr="00D10913">
              <w:t>Fibronectin coat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80496F6" w14:textId="77777777" w:rsidR="00D10913" w:rsidRPr="00D10913" w:rsidRDefault="00D10913" w:rsidP="00D10913">
            <w:pPr>
              <w:pStyle w:val="NoteLevel1"/>
            </w:pPr>
            <w:r w:rsidRPr="00D10913">
              <w:t>yes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53202E89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A62F70" w14:textId="77777777" w:rsidR="00D10913" w:rsidRPr="00D10913" w:rsidRDefault="00D10913" w:rsidP="00D10913">
            <w:pPr>
              <w:pStyle w:val="NoteLevel1"/>
            </w:pPr>
            <w:r w:rsidRPr="00D10913">
              <w:t>no</w:t>
            </w:r>
          </w:p>
        </w:tc>
      </w:tr>
    </w:tbl>
    <w:p w14:paraId="5086CB97" w14:textId="77777777" w:rsidR="00D10913" w:rsidRPr="00D10913" w:rsidRDefault="00D10913" w:rsidP="00D10913">
      <w:pPr>
        <w:pStyle w:val="NoteLevel1"/>
        <w:rPr>
          <w:bCs/>
        </w:rPr>
      </w:pPr>
      <w:r w:rsidRPr="00D10913">
        <w:rPr>
          <w:bCs/>
        </w:rPr>
        <w:t>* B-27 supplements – Gibco, life technologies, Ref.#17502-04.  N-2 supplements - Gibco, life technologies, Ref.#17504-044</w:t>
      </w:r>
    </w:p>
    <w:p w14:paraId="5E3D3220" w14:textId="77777777" w:rsidR="00D10913" w:rsidRDefault="00D10913">
      <w:pPr>
        <w:pStyle w:val="NoteLevel1"/>
      </w:pPr>
    </w:p>
    <w:p w14:paraId="6CB8E065" w14:textId="77777777" w:rsidR="00D10913" w:rsidRDefault="00D10913">
      <w:pPr>
        <w:pStyle w:val="NoteLevel1"/>
        <w:sectPr w:rsidR="00D10913" w:rsidSect="00D10913">
          <w:headerReference w:type="first" r:id="rId8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0B857CAE" w14:textId="77777777" w:rsidR="00D10913" w:rsidRDefault="00D10913">
      <w:pPr>
        <w:pStyle w:val="NoteLevel1"/>
      </w:pPr>
    </w:p>
    <w:p w14:paraId="1B0CC79A" w14:textId="77777777" w:rsidR="00D10913" w:rsidRDefault="00D10913">
      <w:pPr>
        <w:pStyle w:val="NoteLevel1"/>
        <w:sectPr w:rsidR="00D10913" w:rsidSect="00D10913"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54520EC0" w14:textId="77777777" w:rsidR="00BD7EF1" w:rsidRDefault="00BD7EF1">
      <w:pPr>
        <w:pStyle w:val="NoteLevel1"/>
      </w:pPr>
    </w:p>
    <w:sectPr w:rsidR="00BD7EF1" w:rsidSect="00D10913"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38493" w14:textId="77777777" w:rsidR="00D10913" w:rsidRDefault="00D10913" w:rsidP="00D10913">
      <w:r>
        <w:separator/>
      </w:r>
    </w:p>
  </w:endnote>
  <w:endnote w:type="continuationSeparator" w:id="0">
    <w:p w14:paraId="3C5AEB09" w14:textId="77777777" w:rsidR="00D10913" w:rsidRDefault="00D10913" w:rsidP="00D10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CB13E" w14:textId="77777777" w:rsidR="00D10913" w:rsidRDefault="00D10913" w:rsidP="00D10913">
      <w:r>
        <w:separator/>
      </w:r>
    </w:p>
  </w:footnote>
  <w:footnote w:type="continuationSeparator" w:id="0">
    <w:p w14:paraId="37949DC6" w14:textId="77777777" w:rsidR="00D10913" w:rsidRDefault="00D10913" w:rsidP="00D1091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B3501D" w14:textId="77777777" w:rsidR="00D10913" w:rsidRPr="00D10913" w:rsidRDefault="00D10913" w:rsidP="00D10913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</w:rPr>
    </w:pPr>
    <w:bookmarkStart w:id="1" w:name="_WNSectionTitle"/>
    <w:bookmarkStart w:id="2" w:name="_WNTabType_0"/>
    <w:r w:rsidRPr="00D10913">
      <w:rPr>
        <w:rFonts w:ascii="Verdana" w:hAnsi="Verdana"/>
      </w:rPr>
      <w:t>Mather, et al  Table S1</w:t>
    </w:r>
    <w:r w:rsidRPr="00D10913">
      <w:rPr>
        <w:rFonts w:ascii="Verdana" w:hAnsi="Verdana"/>
      </w:rPr>
      <w:tab/>
    </w:r>
  </w:p>
  <w:bookmarkEnd w:id="1"/>
  <w:bookmarkEnd w:id="2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3DF06A" w14:textId="77777777" w:rsidR="00D10913" w:rsidRDefault="00D10913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3" w:name="_WNSectionTitle_2"/>
    <w:bookmarkStart w:id="4" w:name="_WNTabType_1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36 PM</w:t>
    </w:r>
    <w:r>
      <w:rPr>
        <w:rFonts w:ascii="Verdana" w:hAnsi="Verdana"/>
        <w:sz w:val="36"/>
        <w:szCs w:val="36"/>
      </w:rPr>
      <w:fldChar w:fldCharType="end"/>
    </w:r>
  </w:p>
  <w:bookmarkEnd w:id="3"/>
  <w:bookmarkEnd w:id="4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A6698" w14:textId="77777777" w:rsidR="00D10913" w:rsidRDefault="00D10913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5" w:name="_WNSectionTitle_3"/>
    <w:bookmarkStart w:id="6" w:name="_WNTabType_2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36 PM</w:t>
    </w:r>
    <w:r>
      <w:rPr>
        <w:rFonts w:ascii="Verdana" w:hAnsi="Verdana"/>
        <w:sz w:val="36"/>
        <w:szCs w:val="36"/>
      </w:rPr>
      <w:fldChar w:fldCharType="end"/>
    </w:r>
  </w:p>
  <w:bookmarkEnd w:id="5"/>
  <w:bookmarkEnd w:id="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FE4173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VerticalSpacing w:val="360"/>
  <w:displayHorizontalDrawingGridEvery w:val="0"/>
  <w:doNotUseMarginsForDrawingGridOrigin/>
  <w:drawingGridVerticalOrigin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_WNTabType_1" w:val="1"/>
    <w:docVar w:name="_WNTabType_2" w:val="2"/>
    <w:docVar w:name="EnableWordNotes" w:val="0"/>
  </w:docVars>
  <w:rsids>
    <w:rsidRoot w:val="00D10913"/>
    <w:rsid w:val="002B1244"/>
    <w:rsid w:val="002D3C4B"/>
    <w:rsid w:val="004434C2"/>
    <w:rsid w:val="00B33880"/>
    <w:rsid w:val="00BD7EF1"/>
    <w:rsid w:val="00D10913"/>
    <w:rsid w:val="00DE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0BF3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D1091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D1091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D1091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D1091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D1091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D1091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D1091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D1091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D1091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D109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9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D1091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D1091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D1091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D1091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D1091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D1091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D1091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D1091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D1091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D109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0</Words>
  <Characters>684</Characters>
  <Application>Microsoft Macintosh Word</Application>
  <DocSecurity>0</DocSecurity>
  <Lines>5</Lines>
  <Paragraphs>1</Paragraphs>
  <ScaleCrop>false</ScaleCrop>
  <Company>CanFel Therapeutics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ather</dc:creator>
  <cp:keywords/>
  <dc:description/>
  <cp:lastModifiedBy>Jennie Mather</cp:lastModifiedBy>
  <cp:revision>5</cp:revision>
  <dcterms:created xsi:type="dcterms:W3CDTF">2013-11-03T22:56:00Z</dcterms:created>
  <dcterms:modified xsi:type="dcterms:W3CDTF">2013-11-21T00:45:00Z</dcterms:modified>
</cp:coreProperties>
</file>